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Supplementary Table S1.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Read mapping statistics</w:t>
      </w:r>
    </w:p>
    <w:tbl>
      <w:tblPr>
        <w:tblW w:w="10490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2218"/>
        <w:gridCol w:w="2452"/>
        <w:gridCol w:w="2260"/>
        <w:gridCol w:w="1859"/>
      </w:tblGrid>
      <w:tr>
        <w:trPr>
          <w:trHeight w:val="4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Glossina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apped reads (%)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roperly paired reads (%)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ingleton reads (%)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QC-passed reads</w:t>
            </w:r>
          </w:p>
        </w:tc>
      </w:tr>
      <w:tr>
        <w:trPr>
          <w:trHeight w:val="48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26-1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5,058,980 (90.58)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,591,168 (84.45)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,040,004 (2.93)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8,066,128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20-1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,872,362 (89.06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9,792,994 (82.1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,710,534 (3.23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5,832,638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17-1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0,863,847 (87.80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,749,694 (80.92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,379,607 (3.27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,492,222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17-2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,641,082 (85.39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7,774,428 (78.90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,061,262 (2.97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6,603,756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16-51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,022,521 (92.05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,392,452 (86.76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,723,537 (2.56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6,487,404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16-1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,412,766 (90.87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,939,484 (84.51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,015,912 (2.97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,696,300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16-4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,643,030 (90.36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8,086,960 (83.73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,825,814 (2.96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,092,644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18-1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6,254,728 (90.89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,758,424 (84.48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,456,288 (2.96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,902,534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2-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5,813,746 (91.45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,890,442 (85.46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,273,354 (2.83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,711,260</w:t>
            </w:r>
          </w:p>
        </w:tc>
      </w:tr>
      <w:tr>
        <w:trPr>
          <w:trHeight w:val="480" w:hRule="atLeast"/>
        </w:trPr>
        <w:tc>
          <w:tcPr>
            <w:tcW w:w="1701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40-10</w:t>
            </w:r>
          </w:p>
        </w:tc>
        <w:tc>
          <w:tcPr>
            <w:tcW w:w="2218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2,974,262 (92.10)</w:t>
            </w:r>
          </w:p>
        </w:tc>
        <w:tc>
          <w:tcPr>
            <w:tcW w:w="2452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4,884,702 (86.50)</w:t>
            </w:r>
          </w:p>
        </w:tc>
        <w:tc>
          <w:tcPr>
            <w:tcW w:w="2260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,801,878 (2.63)</w:t>
            </w:r>
          </w:p>
        </w:tc>
        <w:tc>
          <w:tcPr>
            <w:tcW w:w="1859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4,378,524</w:t>
            </w:r>
          </w:p>
        </w:tc>
      </w:tr>
      <w:tr>
        <w:trPr>
          <w:trHeight w:val="480" w:hRule="atLeast"/>
        </w:trPr>
        <w:tc>
          <w:tcPr>
            <w:tcW w:w="1701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Mean</w:t>
            </w:r>
          </w:p>
        </w:tc>
        <w:tc>
          <w:tcPr>
            <w:tcW w:w="2218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,114,557,324 (89.87)</w:t>
            </w:r>
          </w:p>
        </w:tc>
        <w:tc>
          <w:tcPr>
            <w:tcW w:w="2452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,036,860,748 (83.61)</w:t>
            </w:r>
          </w:p>
        </w:tc>
        <w:tc>
          <w:tcPr>
            <w:tcW w:w="2260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,628,819 (2.92)</w:t>
            </w:r>
          </w:p>
        </w:tc>
        <w:tc>
          <w:tcPr>
            <w:tcW w:w="1859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23,826,341</w:t>
            </w:r>
          </w:p>
        </w:tc>
      </w:tr>
      <w:tr>
        <w:trPr>
          <w:trHeight w:val="70" w:hRule="atLeast"/>
        </w:trPr>
        <w:tc>
          <w:tcPr>
            <w:tcW w:w="1701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2218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2452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2260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859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4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ypanosoma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apped reads (%)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roperly paired reads (%)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ingleton reads (%)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QC-passed reads</w:t>
            </w:r>
          </w:p>
        </w:tc>
      </w:tr>
      <w:tr>
        <w:trPr>
          <w:trHeight w:val="48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26-1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1,708 (0.22)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5,810 (0.10)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0,522 (0.12)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8,066,128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20-1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0,353 (0.19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9,732 (0.0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5,517 (0.12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5,832,638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17-1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8,372 (0.86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0,190 (0.70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0,776 (0.15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,492,222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17-2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6,294 (0.23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0,492 (0.09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9,366 (0.14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6,603,756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  <w:lang w:eastAsia="fr-FR"/>
              </w:rPr>
              <w:t>J16-51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,987 (0.16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,578 (0.0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3,777 (0.12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6,487,404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16-1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3,502 (0.19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,984 (0.0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6,716 (0.14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,696,300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16-4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0,985 (0.20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,124 (0.0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4,959 (0.15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,092,644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18-1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5,443 (0.17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,676 (0.0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6,541 (0.13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,902,534</w:t>
            </w:r>
          </w:p>
        </w:tc>
      </w:tr>
      <w:tr>
        <w:trPr>
          <w:trHeight w:val="48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2-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0,859 (0.15)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,806 (0.0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4,403 (0.11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,711,260</w:t>
            </w:r>
          </w:p>
        </w:tc>
      </w:tr>
      <w:tr>
        <w:trPr>
          <w:trHeight w:val="480" w:hRule="atLeast"/>
        </w:trPr>
        <w:tc>
          <w:tcPr>
            <w:tcW w:w="1701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J40-10</w:t>
            </w:r>
          </w:p>
        </w:tc>
        <w:tc>
          <w:tcPr>
            <w:tcW w:w="2218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7,522 (0.16)</w:t>
            </w:r>
          </w:p>
        </w:tc>
        <w:tc>
          <w:tcPr>
            <w:tcW w:w="2452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,662 (0.04)</w:t>
            </w:r>
          </w:p>
        </w:tc>
        <w:tc>
          <w:tcPr>
            <w:tcW w:w="2260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4,548 (0.11)</w:t>
            </w:r>
          </w:p>
        </w:tc>
        <w:tc>
          <w:tcPr>
            <w:tcW w:w="1859" w:type="dxa"/>
            <w:tcBorders>
              <w:bottom w:val="dashed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4,378,524</w:t>
            </w:r>
          </w:p>
        </w:tc>
      </w:tr>
      <w:tr>
        <w:trPr>
          <w:trHeight w:val="480" w:hRule="atLeast"/>
        </w:trPr>
        <w:tc>
          <w:tcPr>
            <w:tcW w:w="1701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Mean</w:t>
            </w:r>
          </w:p>
        </w:tc>
        <w:tc>
          <w:tcPr>
            <w:tcW w:w="2218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00,302.5 (0.24)</w:t>
            </w:r>
          </w:p>
        </w:tc>
        <w:tc>
          <w:tcPr>
            <w:tcW w:w="2452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37,505.4 (0.11)</w:t>
            </w:r>
          </w:p>
        </w:tc>
        <w:tc>
          <w:tcPr>
            <w:tcW w:w="2260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57,712.5 (0.12)</w:t>
            </w:r>
          </w:p>
        </w:tc>
        <w:tc>
          <w:tcPr>
            <w:tcW w:w="1859" w:type="dxa"/>
            <w:tcBorders>
              <w:top w:val="dashed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23,826,34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Yellow underlined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GB"/>
        </w:rPr>
        <w:t>: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the 5 infected samples under experimentation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Ngbindingprontomailtoprontomailaddressprontomailaddressselected">
    <w:name w:val="ng-binding pronto-mail__to pronto-mail__address pronto-mail__address-selected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erChar">
    <w:name w:val="Head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Jrnl">
    <w:name w:val="jrnl"/>
    <w:qFormat/>
    <w:rPr/>
  </w:style>
  <w:style w:type="character" w:styleId="Src1">
    <w:name w:val="src1"/>
    <w:qFormat/>
    <w:rPr>
      <w:vanish w:val="false"/>
    </w:rPr>
  </w:style>
  <w:style w:type="character" w:styleId="LineNumbering">
    <w:name w:val="Line Number"/>
    <w:rPr/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arCar8">
    <w:name w:val=" Car Car8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ps">
    <w:name w:val="hps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cimalAligned">
    <w:name w:val="Decimal Aligned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0" w:after="0"/>
      <w:ind w:left="720" w:hanging="72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3:02:00Z</dcterms:created>
  <dc:creator>UTILISATEUR</dc:creator>
  <dc:description/>
  <cp:keywords/>
  <dc:language>en-US</dc:language>
  <cp:lastModifiedBy>Karolina Zernicka</cp:lastModifiedBy>
  <cp:lastPrinted>2017-03-21T10:40:00Z</cp:lastPrinted>
  <dcterms:modified xsi:type="dcterms:W3CDTF">2017-07-18T1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  <property fmtid="{D5CDD505-2E9C-101B-9397-08002B2CF9AE}" pid="9" name="ZOTERO_PREF_1">
    <vt:lpwstr>&lt;data data-version="3" zotero-version="4.0.29.10"&gt;&lt;session id="3YvaYzKf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10" name="ZOTERO_PREF_2">
    <vt:lpwstr>es" value="true"/&gt;&lt;pref name="automaticJournalAbbreviations" value="true"/&gt;&lt;pref name="noteType" value=""/&gt;&lt;/prefs&gt;&lt;/data&gt;</vt:lpwstr>
  </property>
</Properties>
</file>